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 xml:space="preserve">                   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1. Plasmids from permafrost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A.lwoffii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strains</w:t>
      </w:r>
    </w:p>
    <w:tbl>
      <w:tblPr>
        <w:tblW w:w="6097" w:type="dxa"/>
        <w:jc w:val="left"/>
        <w:tblInd w:w="127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2004"/>
        <w:gridCol w:w="1134"/>
        <w:gridCol w:w="1863"/>
      </w:tblGrid>
      <w:tr>
        <w:trPr>
          <w:trHeight w:val="413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lasm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Length, bp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ccession no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D23-35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ED1.1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ED1.2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ED1.3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ED1.4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ED1.5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ED1.6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ED1.7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ED1.8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7,630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7,739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,071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,118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,711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,596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,61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,135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X426227.1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P032112.1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X426228.1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P032113.1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P032114.1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P032115.1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P032116.1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N873256.1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D45-23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ED2.1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ED2.2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ED2.3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ED2.4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ED2.5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ED2.6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ED2.7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ED2.8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ED2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1,611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3,259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,771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,584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,416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,202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,811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,120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,32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X426229.1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P032117.1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P032118.1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P032119.1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P032120.1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P032121.1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P032122.1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P032123.1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P032124.1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D9-5A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ED3.1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ED3.2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ED3.3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ED3.5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ED3.6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ED3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8,028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,657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,055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,568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5,734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,958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X528687.1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P032287.1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P032288.1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X426230.1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P032290.1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T675918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S15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VS1.1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VS1.2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VS1.3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VS1.4</w:t>
            </w:r>
          </w:p>
          <w:p>
            <w:pPr>
              <w:pStyle w:val="Style15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VS1.5*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4,767</w:t>
            </w:r>
          </w:p>
          <w:p>
            <w:pPr>
              <w:pStyle w:val="Style15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,780</w:t>
            </w:r>
          </w:p>
          <w:p>
            <w:pPr>
              <w:pStyle w:val="Style15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,985</w:t>
            </w:r>
          </w:p>
          <w:p>
            <w:pPr>
              <w:pStyle w:val="Style15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,964</w:t>
            </w:r>
          </w:p>
          <w:p>
            <w:pPr>
              <w:pStyle w:val="Style15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,677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26232.1</w:t>
            </w:r>
          </w:p>
          <w:p>
            <w:pPr>
              <w:pStyle w:val="Style15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ru-RU"/>
              </w:rPr>
              <w:t>MT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ru-RU"/>
              </w:rPr>
              <w:t>675923</w:t>
            </w:r>
          </w:p>
          <w:p>
            <w:pPr>
              <w:pStyle w:val="Style15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ru-RU"/>
              </w:rPr>
              <w:t>MT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ru-RU"/>
              </w:rPr>
              <w:t>675924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ru-RU"/>
              </w:rPr>
              <w:t>MT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ru-RU"/>
              </w:rPr>
              <w:t>319099</w:t>
            </w:r>
          </w:p>
          <w:p>
            <w:pPr>
              <w:pStyle w:val="Style15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ru-RU"/>
              </w:rPr>
              <w:t>MT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ru-RU"/>
              </w:rPr>
              <w:t>675926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K30A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EK1.1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EK1.2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EK1.3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EK1.4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EK1.5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EK1.6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EK1.7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EK1.8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EK1.9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EK1.10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EK1.11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EK1.12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EK1.13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EK1.14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EK1.15</w:t>
            </w:r>
          </w:p>
          <w:p>
            <w:pPr>
              <w:pStyle w:val="Style15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EK1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9,982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,173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,346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,635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,227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,886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,691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,323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,223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,203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,399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,382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,910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,760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621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,13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P032102.1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P032105.1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P032106.1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P032107.1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X 426231.1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P032108.1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P032109.1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P032110.1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P032111.1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P032103.1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P032104.1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T675919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T675920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T675921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T675925</w:t>
            </w:r>
          </w:p>
          <w:p>
            <w:pPr>
              <w:pStyle w:val="Style15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T675922</w:t>
            </w:r>
          </w:p>
        </w:tc>
      </w:tr>
    </w:tbl>
    <w:p>
      <w:pPr>
        <w:pStyle w:val="Style15"/>
        <w:jc w:val="center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* pALWED1.8 (Kurakov et al, 2016) also present in strains VS15 </w:t>
      </w:r>
      <w:r>
        <w:rPr>
          <w:rFonts w:cs="Times New Roman" w:ascii="Times New Roman" w:hAnsi="Times New Roman"/>
          <w:sz w:val="24"/>
          <w:szCs w:val="24"/>
        </w:rPr>
        <w:t>и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EK30A</w:t>
      </w:r>
      <w:r>
        <w:br w:type="page"/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0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Без интервала"/>
    <w:basedOn w:val="Normal"/>
    <w:qFormat/>
    <w:pPr>
      <w:suppressAutoHyphens w:val="true"/>
      <w:spacing w:lineRule="auto" w:line="240" w:before="0" w:after="0"/>
    </w:pPr>
    <w:rPr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3T12:47:00Z</dcterms:created>
  <dc:creator>LMGM</dc:creator>
  <dc:description/>
  <dc:language>en-US</dc:language>
  <cp:lastModifiedBy>LMGM</cp:lastModifiedBy>
  <dcterms:modified xsi:type="dcterms:W3CDTF">2020-11-03T12:51:00Z</dcterms:modified>
  <cp:revision>1</cp:revision>
  <dc:subject/>
  <dc:title/>
</cp:coreProperties>
</file>